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98735">
      <w:pPr>
        <w:pStyle w:val="52"/>
      </w:pPr>
      <w:r>
        <w:t>Supplementary Material</w:t>
      </w:r>
    </w:p>
    <w:p w14:paraId="013288CB">
      <w:pPr>
        <w:pStyle w:val="18"/>
        <w:jc w:val="both"/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13075</wp:posOffset>
                </wp:positionH>
                <wp:positionV relativeFrom="paragraph">
                  <wp:posOffset>0</wp:posOffset>
                </wp:positionV>
                <wp:extent cx="2609850" cy="2268220"/>
                <wp:effectExtent l="0" t="0" r="5080" b="4445"/>
                <wp:wrapNone/>
                <wp:docPr id="9" name="组合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609850" cy="2268220"/>
                          <a:chOff x="6752" y="12437"/>
                          <a:chExt cx="3602" cy="3130"/>
                        </a:xfrm>
                      </wpg:grpSpPr>
                      <wps:wsp>
                        <wps:cNvPr id="23" name="文本框 22"/>
                        <wps:cNvSpPr txBox="1"/>
                        <wps:spPr>
                          <a:xfrm>
                            <a:off x="6752" y="12437"/>
                            <a:ext cx="686" cy="8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8D0042"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Arial" w:eastAsia="微软雅黑"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7499" y="12732"/>
                            <a:ext cx="2855" cy="28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8" o:spid="_x0000_s1026" o:spt="203" style="position:absolute;left:0pt;margin-left:237.25pt;margin-top:0pt;height:178.6pt;width:205.5pt;z-index:251659264;mso-width-relative:page;mso-height-relative:page;" coordorigin="6752,12437" coordsize="3602,3130" o:gfxdata="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">
                <o:lock v:ext="edit" aspectratio="t"/>
                <v:shape id="文本框 22" o:spid="_x0000_s1026" o:spt="202" type="#_x0000_t202" style="position:absolute;left:6752;top:12437;height:838;width:686;" filled="f" stroked="f" coordsize="21600,21600" o:gfxdata="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DdI8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638D0042"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Arial" w:eastAsia="微软雅黑"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  <v:shape id="图片 28" o:spid="_x0000_s1026" o:spt="75" type="#_x0000_t75" style="position:absolute;left:7499;top:12732;height:2835;width:2855;" filled="f" o:preferrelative="t" stroked="f" coordsize="21600,21600" o:gfxdata="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w7iSr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0" o:title=""/>
                  <o:lock v:ext="edit" aspectratio="t"/>
                </v:shape>
              </v:group>
            </w:pict>
          </mc:Fallback>
        </mc:AlternateContent>
      </w:r>
    </w:p>
    <w:p w14:paraId="027BF3D1">
      <w:pPr>
        <w:pStyle w:val="18"/>
        <w:rPr>
          <w:rFonts w:hint="default"/>
        </w:rPr>
      </w:pPr>
    </w:p>
    <w:p w14:paraId="4290A14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1000760</wp:posOffset>
                </wp:positionV>
                <wp:extent cx="2715895" cy="2268220"/>
                <wp:effectExtent l="0" t="0" r="1270" b="4445"/>
                <wp:wrapNone/>
                <wp:docPr id="8" name="组合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715895" cy="2268220"/>
                          <a:chOff x="6752" y="9680"/>
                          <a:chExt cx="3638" cy="3037"/>
                        </a:xfrm>
                      </wpg:grpSpPr>
                      <wps:wsp>
                        <wps:cNvPr id="21" name="文本框 20"/>
                        <wps:cNvSpPr txBox="1"/>
                        <wps:spPr>
                          <a:xfrm>
                            <a:off x="6752" y="9680"/>
                            <a:ext cx="686" cy="7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851A36"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Arial" w:eastAsia="微软雅黑" w:hAnsi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0" name="图片 29" descr="MME KEGG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7499" y="9882"/>
                            <a:ext cx="2891" cy="28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7" o:spid="_x0000_s1026" o:spt="203" style="position:absolute;left:0pt;margin-left:0pt;margin-top:-78.8pt;height:178.6pt;width:213.85pt;z-index:251660288;mso-width-relative:page;mso-height-relative:page;" coordorigin="6752,9680" coordsize="3638,3037" o:gfxdata="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">
                <o:lock v:ext="edit" aspectratio="t"/>
                <v:shape id="文本框 20" o:spid="_x0000_s1026" o:spt="202" type="#_x0000_t202" style="position:absolute;left:6752;top:9680;height:712;width:686;" filled="f" stroked="f" coordsize="21600,21600" o:gfxdata="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JBbE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0851A36"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Arial" w:eastAsia="微软雅黑" w:hAnsiTheme="minorBidi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图片 29" o:spid="_x0000_s1026" o:spt="75" alt="MME KEGG" type="#_x0000_t75" style="position:absolute;left:7499;top:9882;height:2835;width:2891;" filled="f" o:preferrelative="t" stroked="f" coordsize="21600,21600" o:gfxdata="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o6+GwtwAAANs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11" o:title=""/>
                  <o:lock v:ext="edit" aspectratio="t"/>
                </v:shape>
              </v:group>
            </w:pict>
          </mc:Fallback>
        </mc:AlternateContent>
      </w:r>
    </w:p>
    <w:p w14:paraId="2593DBB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D9A303B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6C5584D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71B26D34">
      <w:pPr>
        <w:spacing w:before="0" w:after="0"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CB1EEC3">
      <w:pPr>
        <w:spacing w:before="0" w:after="0" w:line="24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-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 KEGG analysis revealed differential pathways between MME-positive/negative and TSPAN11-positive/negative subpopulations in GFs. GFs, Gingival fibroblasts.</w:t>
      </w:r>
    </w:p>
    <w:p w14:paraId="64EE42D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p w14:paraId="00CCC9E6">
      <w:pPr>
        <w:rPr>
          <w:rFonts w:hint="eastAsia" w:eastAsia="宋体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51ABA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CA4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14CA4A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901AA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737B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233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3737B1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B0947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403DE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zZGI2NzVmYTkxMzI1YzQ2ZjNjZWNjZTg2ZWE1M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F7BF3"/>
    <w:rsid w:val="0A9A3929"/>
    <w:rsid w:val="12971BF6"/>
    <w:rsid w:val="18023FB5"/>
    <w:rsid w:val="1A2A3350"/>
    <w:rsid w:val="1D70376F"/>
    <w:rsid w:val="1F43738D"/>
    <w:rsid w:val="20A272D8"/>
    <w:rsid w:val="217E3858"/>
    <w:rsid w:val="2D0B14B1"/>
    <w:rsid w:val="2D7921CC"/>
    <w:rsid w:val="33B4266C"/>
    <w:rsid w:val="33F538F6"/>
    <w:rsid w:val="35170C48"/>
    <w:rsid w:val="36D861B6"/>
    <w:rsid w:val="3AAD4F49"/>
    <w:rsid w:val="3BC62A80"/>
    <w:rsid w:val="43392E4E"/>
    <w:rsid w:val="460F3AEE"/>
    <w:rsid w:val="4EEE4370"/>
    <w:rsid w:val="52700A4E"/>
    <w:rsid w:val="59262ABA"/>
    <w:rsid w:val="5A407A4A"/>
    <w:rsid w:val="5DF72B16"/>
    <w:rsid w:val="629E7A04"/>
    <w:rsid w:val="642A6C2E"/>
    <w:rsid w:val="72FF3739"/>
    <w:rsid w:val="7F6D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</Words>
  <Characters>144</Characters>
  <Lines>6</Lines>
  <Paragraphs>1</Paragraphs>
  <TotalTime>5</TotalTime>
  <ScaleCrop>false</ScaleCrop>
  <LinksUpToDate>false</LinksUpToDate>
  <CharactersWithSpaces>1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Er-li Wu</cp:lastModifiedBy>
  <cp:lastPrinted>2013-10-03T12:51:00Z</cp:lastPrinted>
  <dcterms:modified xsi:type="dcterms:W3CDTF">2025-03-13T08:18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FCCE965D2DA74C1483E7455D5624A17E_12</vt:lpwstr>
  </property>
  <property fmtid="{D5CDD505-2E9C-101B-9397-08002B2CF9AE}" pid="12" name="KSOTemplateDocerSaveRecord">
    <vt:lpwstr>eyJoZGlkIjoiNDUwMTFkMDI3ZjBmZjczM2Q3M2EwOGI5M2VjYzUzMDkiLCJ1c2VySWQiOiI3ODk1Mjc5MzQifQ==</vt:lpwstr>
  </property>
</Properties>
</file>